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S3. The genotyping results for the H19 LD block</w:t>
      </w:r>
    </w:p>
    <w:tbl>
      <w:tblPr>
        <w:tblW w:w="1263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084"/>
        <w:gridCol w:w="1076"/>
        <w:gridCol w:w="2340"/>
        <w:gridCol w:w="1260"/>
        <w:gridCol w:w="1440"/>
        <w:gridCol w:w="561"/>
        <w:gridCol w:w="700"/>
        <w:gridCol w:w="2901"/>
      </w:tblGrid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NP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ourc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uccess rat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cluded?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F(obs.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F CEU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HW Pval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sociations (Pubmed [uid]: type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7727</w:t>
            </w:r>
          </w:p>
        </w:tc>
        <w:tc>
          <w:tcPr>
            <w:tcW w:w="10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</w:t>
            </w:r>
          </w:p>
        </w:tc>
        <w:tc>
          <w:tcPr>
            <w:tcW w:w="10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5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:A</w:t>
            </w:r>
          </w:p>
        </w:tc>
        <w:tc>
          <w:tcPr>
            <w:tcW w:w="7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29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885138: birthweight and newbor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 levels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3970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ing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esign pos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6705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, below &lt;95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: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39793: association with birth weight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5137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: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39793: association with birth weight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3251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vered by rs49299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, 0.44 in Brazilian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: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 core binding motif 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 xml:space="preserve"> CTCF ICR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4217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ing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esign pos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3597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ing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esign pos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1737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ing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esign pos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2998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in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7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: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2998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vered by rs49299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: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39793: association with birth weight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29275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in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: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2:31:00Z</dcterms:created>
  <dc:creator>etobi</dc:creator>
  <dc:description/>
  <cp:keywords/>
  <dc:language>en-US</dc:language>
  <cp:lastModifiedBy>etobi</cp:lastModifiedBy>
  <dcterms:modified xsi:type="dcterms:W3CDTF">2012-05-01T12:33:00Z</dcterms:modified>
  <cp:revision>2</cp:revision>
  <dc:subject/>
  <dc:title>Supplemental Table S3</dc:title>
</cp:coreProperties>
</file>